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AD4" w:rsidRPr="00F937AF" w:rsidRDefault="00243AD4" w:rsidP="00243AD4">
      <w:pPr>
        <w:jc w:val="center"/>
        <w:rPr>
          <w:rFonts w:ascii="Times New Roman" w:hAnsi="Times New Roman" w:cs="Times New Roman"/>
          <w:sz w:val="24"/>
          <w:szCs w:val="24"/>
        </w:rPr>
      </w:pPr>
      <w:r w:rsidRPr="00F937AF">
        <w:rPr>
          <w:rFonts w:ascii="Times New Roman" w:hAnsi="Times New Roman" w:cs="Times New Roman"/>
          <w:sz w:val="24"/>
          <w:szCs w:val="24"/>
        </w:rPr>
        <w:t xml:space="preserve">Table S2 </w:t>
      </w:r>
      <w:r w:rsidR="00F937AF" w:rsidRPr="00F937AF">
        <w:rPr>
          <w:rFonts w:ascii="Times New Roman" w:hAnsi="Times New Roman" w:cs="Times New Roman"/>
          <w:sz w:val="24"/>
          <w:szCs w:val="24"/>
        </w:rPr>
        <w:t>G</w:t>
      </w:r>
      <w:r w:rsidR="00F937AF" w:rsidRPr="00F937AF">
        <w:rPr>
          <w:rFonts w:ascii="Times New Roman" w:hAnsi="Times New Roman" w:cs="Times New Roman"/>
          <w:sz w:val="24"/>
          <w:szCs w:val="24"/>
        </w:rPr>
        <w:t>enes involved in</w:t>
      </w:r>
      <w:r w:rsidR="00F937AF" w:rsidRPr="00F937AF">
        <w:rPr>
          <w:rFonts w:ascii="Times New Roman" w:hAnsi="Times New Roman" w:cs="Times New Roman"/>
          <w:sz w:val="24"/>
          <w:szCs w:val="24"/>
        </w:rPr>
        <w:t xml:space="preserve"> the t</w:t>
      </w:r>
      <w:r w:rsidRPr="00F937AF">
        <w:rPr>
          <w:rFonts w:ascii="Times New Roman" w:hAnsi="Times New Roman" w:cs="Times New Roman"/>
          <w:sz w:val="24"/>
          <w:szCs w:val="24"/>
        </w:rPr>
        <w:t xml:space="preserve">op 15 KEGG enriched pathways </w:t>
      </w:r>
    </w:p>
    <w:tbl>
      <w:tblPr>
        <w:tblStyle w:val="a3"/>
        <w:tblW w:w="9501" w:type="dxa"/>
        <w:tblLayout w:type="fixed"/>
        <w:tblLook w:val="04A0" w:firstRow="1" w:lastRow="0" w:firstColumn="1" w:lastColumn="0" w:noHBand="0" w:noVBand="1"/>
      </w:tblPr>
      <w:tblGrid>
        <w:gridCol w:w="591"/>
        <w:gridCol w:w="1789"/>
        <w:gridCol w:w="1113"/>
        <w:gridCol w:w="6008"/>
      </w:tblGrid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bookmarkStart w:id="0" w:name="_GoBack"/>
        <w:bookmarkEnd w:id="0"/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CXCL1, CSF2, IL6, TNF, CCL2, PTGS2, MMP9, NFKBIA, NFKB1, MMP3, JUNB, CXCL10, AKT1, MAPK1, FOS, JUN, IL1B, SELE, PIK3R1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Chagas disease (American trypanosomiasis)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IL6, TNF, CCL2, CXCL8, NFKBIA, NFKB1, IL10, TGFB1, AKT1, MAPK1, FOS, ACE, JUN, IFNG, SERPINE1, IL1B, NOS2, PIK3R1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PTGS2, ERBB2, MMP9, PPARG, CXCL8, NFKBIA, NFKB1, CDH1, KIT, MMP2, TGFB1, MMP1, AKT1, FOS, BCL2, NOS2, PIK3R1, EGFR, IL6, MET, TP53, STAT1, STAT3, MAPK1, CDKN1A, CDKN1B, HIF1A, JUN, VEGFA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EGFR, IL6, ERBB2, NFKB1, STAT3, AKT1, MAPK1, CDKN1A, HIF1A, CDKN1B, BCL2, HMOX1, IFNG, SERPINE1, VEGFA, NOS2, PIK3R1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IL4, TNF, PTGS2, NFKBIA, NFKB1, STAT1, IL10, TGFB1, MAPK1, FOS, JUN, IFNG, IL1B, NOS2, IL1A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IL6, TNF, MMP9, TP53, CXCL8, NFKBIA, NFKB1, STAT1, STAT3, TGFB1, AKT1, MAPK1, FOS, CDKN1A, CDKN1B, JUN, BCL2, PIK3R1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CSF2, IL6, TNF, CCL2, CXCL8, MMP3, TGFB1, MMP1, FOS, IL17A, JUN, IFNG, VEGFA, IL1B, IL1A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Osteoclast differentiation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TNF, PPARG, NFKBIA, NFKB1, FOSB, STAT1, TGFB1, JUNB, AKT1, MAPK1, FOS, JUN, IFNG, JUND, IL1B, PIK3R1, IL1A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CSF3, IL6, TNF, CCL2, CD40LG, MET, IFNG, CXCL8, IL1B, SELE, TGFB1, IL10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Inflammatory bowel disease (IBD)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IL4, IL6, IL17A, TNF, JUN, IFNG, IL1B, NFKB1, STAT1, IL10, TGFB1, IL1A, STAT3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EGFR, MAPK1, CDKN1A, MMP9, ERBB2, VEGFA, TP53, CXCL8, CDH1, MMP2, MMP1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IL6, TNF, NFKBIA, CXCL8, NFKB1, STAT1, CXCL10, AKT1, FOS, MAPK1, JUN, IL1B, PIK3R1, SPP1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T cell receptor signaling pathway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IL4, CSF2, TNF, NFKBIA, NFKB1, IL10, AKT1, FOS, MAPK1, CD40LG, JUN, IFNG, PIK3R1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CXCL1, CSF2, MAPK1, FOS, IL6, JUN, IFNG, CXCL8, IL1B, NFKB1, NOS2, IL1A</w:t>
            </w:r>
          </w:p>
        </w:tc>
      </w:tr>
      <w:tr w:rsidR="00F937AF" w:rsidRPr="00F937AF" w:rsidTr="00F937AF">
        <w:trPr>
          <w:trHeight w:val="177"/>
        </w:trPr>
        <w:tc>
          <w:tcPr>
            <w:tcW w:w="591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789" w:type="dxa"/>
            <w:vAlign w:val="center"/>
          </w:tcPr>
          <w:p w:rsidR="00F937AF" w:rsidRPr="00F937AF" w:rsidRDefault="00F937AF" w:rsidP="00F937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1113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6008" w:type="dxa"/>
            <w:vAlign w:val="center"/>
          </w:tcPr>
          <w:p w:rsidR="00F937AF" w:rsidRPr="00F937AF" w:rsidRDefault="00F937AF" w:rsidP="00F93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AF">
              <w:rPr>
                <w:rFonts w:ascii="Times New Roman" w:hAnsi="Times New Roman" w:cs="Times New Roman"/>
                <w:sz w:val="24"/>
                <w:szCs w:val="24"/>
              </w:rPr>
              <w:t>AKT1, EGFR, MAPK1, ERBB2, VEGFA, TP53, NFKB1, STAT1, TGFB1, PIK3R1, STAT3</w:t>
            </w:r>
          </w:p>
        </w:tc>
      </w:tr>
    </w:tbl>
    <w:p w:rsidR="00813247" w:rsidRPr="00F937AF" w:rsidRDefault="00813247">
      <w:pPr>
        <w:rPr>
          <w:rFonts w:ascii="Times New Roman" w:hAnsi="Times New Roman" w:cs="Times New Roman"/>
          <w:sz w:val="24"/>
          <w:szCs w:val="24"/>
        </w:rPr>
      </w:pPr>
    </w:p>
    <w:sectPr w:rsidR="00813247" w:rsidRPr="00F937AF" w:rsidSect="00983E0D">
      <w:pgSz w:w="11906" w:h="16838" w:code="9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C8C" w:rsidRDefault="00DA7C8C" w:rsidP="008D3C8A">
      <w:r>
        <w:separator/>
      </w:r>
    </w:p>
  </w:endnote>
  <w:endnote w:type="continuationSeparator" w:id="0">
    <w:p w:rsidR="00DA7C8C" w:rsidRDefault="00DA7C8C" w:rsidP="008D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C8C" w:rsidRDefault="00DA7C8C" w:rsidP="008D3C8A">
      <w:r>
        <w:separator/>
      </w:r>
    </w:p>
  </w:footnote>
  <w:footnote w:type="continuationSeparator" w:id="0">
    <w:p w:rsidR="00DA7C8C" w:rsidRDefault="00DA7C8C" w:rsidP="008D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TU1tjA1NTIAAiUdpeDU4uLM/DyQAqNaANjqk74sAAAA"/>
  </w:docVars>
  <w:rsids>
    <w:rsidRoot w:val="00322E10"/>
    <w:rsid w:val="00046BF6"/>
    <w:rsid w:val="00243AD4"/>
    <w:rsid w:val="00300EC8"/>
    <w:rsid w:val="00322E10"/>
    <w:rsid w:val="00652CA0"/>
    <w:rsid w:val="006E04A3"/>
    <w:rsid w:val="00770D71"/>
    <w:rsid w:val="00813247"/>
    <w:rsid w:val="008D3C8A"/>
    <w:rsid w:val="009827E9"/>
    <w:rsid w:val="00983E0D"/>
    <w:rsid w:val="00DA7C8C"/>
    <w:rsid w:val="00F9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158388-C0A8-4EC2-9D4E-EA3B1B8F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2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3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D3C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D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D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7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0-07-02T09:25:00Z</dcterms:created>
  <dcterms:modified xsi:type="dcterms:W3CDTF">2020-07-22T08:27:00Z</dcterms:modified>
</cp:coreProperties>
</file>